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47"/>
        <w:gridCol w:w="1134"/>
        <w:gridCol w:w="1134"/>
        <w:gridCol w:w="1417"/>
        <w:gridCol w:w="1418"/>
        <w:gridCol w:w="992"/>
        <w:gridCol w:w="1099"/>
      </w:tblGrid>
      <w:tr>
        <w:trPr/>
        <w:tc>
          <w:tcPr>
            <w:tcW w:w="379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szCs w:val="24"/>
                <w:lang w:val="en-GB"/>
              </w:rPr>
              <w:t>Begg’s rank correlation</w:t>
            </w:r>
          </w:p>
        </w:tc>
        <w:tc>
          <w:tcPr>
            <w:tcW w:w="6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b/>
                <w:i/>
                <w:szCs w:val="24"/>
                <w:lang w:val="en-GB"/>
              </w:rPr>
              <w:t>Egger’s linear regression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utcome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au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tercep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95% Confidence Interv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</w:rPr>
              <w:t>t-value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</w:tr>
      <w:tr>
        <w:trPr>
          <w:trHeight w:val="937" w:hRule="atLeast"/>
        </w:trPr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i/>
                <w:i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ower lim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Upper limi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otal Cholestero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3·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9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n HDL-Cholestero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3·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riglycerid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4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DL-Cholestero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3·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DL particle numbe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·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4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VLDL particle numbe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7·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9·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·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6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polipoprotein B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·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·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7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DL-Cholestero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DL particle number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4·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1·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3·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9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polipoprotein A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·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0·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6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igh sensitivity C-reactive protei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0·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·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·9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3:32:00Z</dcterms:created>
  <dc:creator>Federica Fogacci</dc:creator>
  <dc:description/>
  <dc:language>en-US</dc:language>
  <cp:lastModifiedBy>Federica Fogacci</cp:lastModifiedBy>
  <dcterms:modified xsi:type="dcterms:W3CDTF">2020-04-26T23:32:00Z</dcterms:modified>
  <cp:revision>1</cp:revision>
  <dc:subject/>
  <dc:title/>
</cp:coreProperties>
</file>